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E65" w:rsidRPr="00046E7E" w:rsidRDefault="00781E65" w:rsidP="00781E65">
      <w:pPr>
        <w:rPr>
          <w:b/>
          <w:lang w:val="en-US"/>
        </w:rPr>
      </w:pPr>
      <w:r w:rsidRPr="00046E7E">
        <w:rPr>
          <w:b/>
        </w:rPr>
        <w:t xml:space="preserve">Table S3     </w:t>
      </w:r>
      <w:bookmarkStart w:id="0" w:name="_Hlk481840816"/>
      <w:r w:rsidRPr="00046E7E">
        <w:rPr>
          <w:b/>
        </w:rPr>
        <w:t>Verbal recall questions by portrait and content type</w:t>
      </w:r>
      <w:bookmarkEnd w:id="0"/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923"/>
        <w:gridCol w:w="658"/>
        <w:gridCol w:w="3530"/>
        <w:gridCol w:w="317"/>
        <w:gridCol w:w="318"/>
        <w:gridCol w:w="634"/>
        <w:gridCol w:w="1700"/>
        <w:gridCol w:w="284"/>
        <w:gridCol w:w="708"/>
      </w:tblGrid>
      <w:tr w:rsidR="00781E65" w:rsidRPr="00E2280F" w:rsidTr="00171513">
        <w:trPr>
          <w:trHeight w:val="299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ortrait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ype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Questions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7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o is the sitter in the portrait you have just seen and heard about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For what other form of painting was the artist famous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V</w:t>
            </w: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is the sitter's skin described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1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at jewelry is the sitter wearing?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7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o is the sitter in the portrait you have just seen and heard about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at does the sitter's red sash signify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V</w:t>
            </w: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is the sitter's moustache described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1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at type of jacket is the sitter wearing?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7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o is the sitter in the portrait you have just seen and heard about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Over how many sittings was this portrait painted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V</w:t>
            </w:r>
          </w:p>
        </w:tc>
        <w:tc>
          <w:tcPr>
            <w:tcW w:w="7491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How are the </w:t>
            </w:r>
            <w:proofErr w:type="spellStart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colours</w:t>
            </w:r>
            <w:proofErr w:type="spellEnd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of her hat and </w:t>
            </w:r>
            <w:proofErr w:type="spellStart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boddice</w:t>
            </w:r>
            <w:proofErr w:type="spellEnd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, as we see them today, described?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are the brush strokes on her face described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67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o is the sitter in the portrait you have just seen and heard about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old is the sitter in this painting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V</w:t>
            </w:r>
          </w:p>
        </w:tc>
        <w:tc>
          <w:tcPr>
            <w:tcW w:w="4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is the posture of the sitter described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1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ere was this portrait painted?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41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Who is the sitter in this </w:t>
            </w:r>
            <w:proofErr w:type="spellStart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portrat</w:t>
            </w:r>
            <w:proofErr w:type="spellEnd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old is the sitter in this painting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V</w:t>
            </w:r>
          </w:p>
        </w:tc>
        <w:tc>
          <w:tcPr>
            <w:tcW w:w="4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is the composition of the portrait described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at detail points to this being a self-portrait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41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o is the sitter in this portrait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old is the sitter of this portrait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V</w:t>
            </w: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is the sitter's pose described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is the sitter dressed?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41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o is the sitter in this portrait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at was the sitter's religion?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V</w:t>
            </w: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at feather is in the sitter's hat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What </w:t>
            </w:r>
            <w:proofErr w:type="spellStart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colour</w:t>
            </w:r>
            <w:proofErr w:type="spellEnd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s the embroidery on the sitter's sleeves?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41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old is the sitter in this portrait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Where was this portrait painted?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AV</w:t>
            </w:r>
          </w:p>
        </w:tc>
        <w:tc>
          <w:tcPr>
            <w:tcW w:w="64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How many gold chains are painted around the sitter's neck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81E65" w:rsidRPr="00E2280F" w:rsidTr="00171513">
        <w:trPr>
          <w:trHeight w:val="299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What clothing detail is directly </w:t>
            </w:r>
            <w:proofErr w:type="spellStart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beneth</w:t>
            </w:r>
            <w:proofErr w:type="spellEnd"/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he sitter's chin?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81E65" w:rsidRPr="00E2280F" w:rsidRDefault="00781E65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2280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:rsidR="00EE15DE" w:rsidRPr="00781E65" w:rsidRDefault="00781E65" w:rsidP="00781E65">
      <w:bookmarkStart w:id="1" w:name="_GoBack"/>
      <w:bookmarkEnd w:id="1"/>
    </w:p>
    <w:sectPr w:rsidR="00EE15DE" w:rsidRPr="00781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C5F"/>
    <w:rsid w:val="00362582"/>
    <w:rsid w:val="0036652D"/>
    <w:rsid w:val="00371C33"/>
    <w:rsid w:val="00444617"/>
    <w:rsid w:val="0045253A"/>
    <w:rsid w:val="00781E65"/>
    <w:rsid w:val="00D05C5A"/>
    <w:rsid w:val="00D06B4F"/>
    <w:rsid w:val="00DF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30F42-0F54-4B52-A4C5-3E804A34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81E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Menuhin</dc:creator>
  <cp:keywords/>
  <dc:description/>
  <cp:lastModifiedBy>Merle Menuhin</cp:lastModifiedBy>
  <cp:revision>2</cp:revision>
  <dcterms:created xsi:type="dcterms:W3CDTF">2017-05-06T11:38:00Z</dcterms:created>
  <dcterms:modified xsi:type="dcterms:W3CDTF">2017-05-06T11:38:00Z</dcterms:modified>
</cp:coreProperties>
</file>